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Table S6 -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Proportion of fSNPs removed per sample in the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bacterial dataset.</w:t>
      </w:r>
    </w:p>
    <w:tbl>
      <w:tblPr>
        <w:tblStyle w:val="Table6"/>
        <w:tblW w:w="9029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4514"/>
        <w:gridCol w:w="4514"/>
      </w:tblGrid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portion of fSNPs removed by the taxonomic filter (median)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. baumannii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difficile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. faecium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K. pneumoniae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. pneumophila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. monocytogene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. gonorrhoeae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. aeruginosa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. enterica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8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. aureus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9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pallidum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. cholerae</w:t>
            </w:r>
          </w:p>
        </w:tc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%</w:t>
            </w:r>
          </w:p>
        </w:tc>
      </w:tr>
    </w:tbl>
    <w:p>
      <w:pPr>
        <w:pStyle w:val="Normal1"/>
        <w:spacing w:lineRule="auto" w:line="36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45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1" w:default="1">
    <w:name w:val="LO-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6.2.8.2$Linux_X86_64 LibreOffice_project/20$Build-2</Application>
  <Pages>1</Pages>
  <Words>62</Words>
  <Characters>329</Characters>
  <CharactersWithSpaces>362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0-01-20T15:38:29Z</dcterms:modified>
  <cp:revision>6</cp:revision>
  <dc:subject/>
  <dc:title/>
</cp:coreProperties>
</file>